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04" w:type="dxa"/>
        <w:tblLayout w:type="fixed"/>
        <w:tblLook w:val="0000" w:firstRow="0" w:lastRow="0" w:firstColumn="0" w:lastColumn="0" w:noHBand="0" w:noVBand="0"/>
      </w:tblPr>
      <w:tblGrid>
        <w:gridCol w:w="1790"/>
        <w:gridCol w:w="1310"/>
        <w:gridCol w:w="1470"/>
        <w:gridCol w:w="1090"/>
        <w:gridCol w:w="1096"/>
        <w:gridCol w:w="763"/>
        <w:gridCol w:w="1569"/>
        <w:gridCol w:w="1716"/>
      </w:tblGrid>
      <w:tr w:rsidR="00E90EDB" w:rsidRPr="000F428B" w14:paraId="13BBEB6F" w14:textId="77777777" w:rsidTr="00B55148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D6FB651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1B1E698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Estimat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0E80C4A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td..Erro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12C6022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t.valu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E70A588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Pr…t..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28B408C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3383BA9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corrected.p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F55A585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.corrected</w:t>
            </w:r>
          </w:p>
        </w:tc>
      </w:tr>
      <w:tr w:rsidR="00E90EDB" w:rsidRPr="000F428B" w14:paraId="2F463BCE" w14:textId="77777777" w:rsidTr="00B55148">
        <w:tc>
          <w:tcPr>
            <w:tcW w:w="17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B43CE94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358C1A8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158.519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F0A2538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66.02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342B15C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2.40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09ACBFF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023</w:t>
            </w:r>
          </w:p>
        </w:tc>
        <w:tc>
          <w:tcPr>
            <w:tcW w:w="763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D90CA9B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6B97567" w14:textId="77777777" w:rsidR="00E90EDB" w:rsidRPr="000F428B" w:rsidRDefault="00E90E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35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3D9A2C5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</w:t>
            </w:r>
          </w:p>
        </w:tc>
      </w:tr>
      <w:tr w:rsidR="00E90EDB" w:rsidRPr="000F428B" w14:paraId="250E0BD2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4711851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31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1BEA407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74.335</w:t>
            </w:r>
          </w:p>
        </w:tc>
        <w:tc>
          <w:tcPr>
            <w:tcW w:w="147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9A7A11F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65.455</w:t>
            </w:r>
          </w:p>
        </w:tc>
        <w:tc>
          <w:tcPr>
            <w:tcW w:w="10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EDCF069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1.136</w:t>
            </w:r>
          </w:p>
        </w:tc>
        <w:tc>
          <w:tcPr>
            <w:tcW w:w="109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CFFD74B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266</w:t>
            </w:r>
          </w:p>
        </w:tc>
        <w:tc>
          <w:tcPr>
            <w:tcW w:w="763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DF3287E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569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4655838" w14:textId="77777777" w:rsidR="00E90EDB" w:rsidRPr="000F428B" w:rsidRDefault="00E90E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266</w:t>
            </w:r>
          </w:p>
        </w:tc>
        <w:tc>
          <w:tcPr>
            <w:tcW w:w="171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EF62C4A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E90EDB" w:rsidRPr="000F428B" w14:paraId="137C3C4E" w14:textId="77777777" w:rsidTr="00B55148">
        <w:tc>
          <w:tcPr>
            <w:tcW w:w="17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6E83136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4B4A7C1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254.37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194675D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65.12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54E22DF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3.906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19C6E73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0.00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945F66A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**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C0B02AB" w14:textId="77777777" w:rsidR="00E90EDB" w:rsidRPr="000F428B" w:rsidRDefault="00E90E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color w:val="262626"/>
              </w:rPr>
              <w:t>0.002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D7242DF" w14:textId="77777777" w:rsidR="00E90EDB" w:rsidRPr="000F428B" w:rsidRDefault="00E90E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*</w:t>
            </w:r>
          </w:p>
        </w:tc>
      </w:tr>
    </w:tbl>
    <w:p w14:paraId="20224744" w14:textId="77777777" w:rsidR="00C60C75" w:rsidRDefault="00C60C75">
      <w:bookmarkStart w:id="0" w:name="_GoBack"/>
      <w:bookmarkEnd w:id="0"/>
    </w:p>
    <w:sectPr w:rsidR="00C60C75" w:rsidSect="00E90EDB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EDB"/>
    <w:rsid w:val="0001385B"/>
    <w:rsid w:val="00021EFC"/>
    <w:rsid w:val="000446B0"/>
    <w:rsid w:val="00157E9F"/>
    <w:rsid w:val="001A58B2"/>
    <w:rsid w:val="001F6E21"/>
    <w:rsid w:val="002475A3"/>
    <w:rsid w:val="002477F4"/>
    <w:rsid w:val="00252AB3"/>
    <w:rsid w:val="00273330"/>
    <w:rsid w:val="002967CE"/>
    <w:rsid w:val="002B2878"/>
    <w:rsid w:val="002C286D"/>
    <w:rsid w:val="00343DF4"/>
    <w:rsid w:val="00392E36"/>
    <w:rsid w:val="003A2421"/>
    <w:rsid w:val="004023C0"/>
    <w:rsid w:val="00477ECD"/>
    <w:rsid w:val="004814FA"/>
    <w:rsid w:val="004853E1"/>
    <w:rsid w:val="004C1ACC"/>
    <w:rsid w:val="004C35F1"/>
    <w:rsid w:val="005371EB"/>
    <w:rsid w:val="0059716F"/>
    <w:rsid w:val="00620C7F"/>
    <w:rsid w:val="0066413D"/>
    <w:rsid w:val="007A6F67"/>
    <w:rsid w:val="007C4CA2"/>
    <w:rsid w:val="0080603C"/>
    <w:rsid w:val="008371C0"/>
    <w:rsid w:val="00840A34"/>
    <w:rsid w:val="008A4856"/>
    <w:rsid w:val="008F2FA3"/>
    <w:rsid w:val="00965165"/>
    <w:rsid w:val="00970658"/>
    <w:rsid w:val="00997620"/>
    <w:rsid w:val="009E31D4"/>
    <w:rsid w:val="00AB297E"/>
    <w:rsid w:val="00AE5762"/>
    <w:rsid w:val="00B01DD4"/>
    <w:rsid w:val="00B12124"/>
    <w:rsid w:val="00C60C75"/>
    <w:rsid w:val="00C7749E"/>
    <w:rsid w:val="00D561A8"/>
    <w:rsid w:val="00D944B7"/>
    <w:rsid w:val="00DE4AF2"/>
    <w:rsid w:val="00E15A6E"/>
    <w:rsid w:val="00E90EDB"/>
    <w:rsid w:val="00EA1A60"/>
    <w:rsid w:val="00EA42AD"/>
    <w:rsid w:val="00F16458"/>
    <w:rsid w:val="00F24EFA"/>
    <w:rsid w:val="00F66CAD"/>
    <w:rsid w:val="00FB0386"/>
    <w:rsid w:val="00FB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1A3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0E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Macintosh Word</Application>
  <DocSecurity>0</DocSecurity>
  <Lines>1</Lines>
  <Paragraphs>1</Paragraphs>
  <ScaleCrop>false</ScaleCrop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-Ortega, Columbia University</dc:creator>
  <cp:keywords/>
  <dc:description/>
  <cp:lastModifiedBy>Marta Moreno-Ortega, Columbia University</cp:lastModifiedBy>
  <cp:revision>1</cp:revision>
  <dcterms:created xsi:type="dcterms:W3CDTF">2020-02-14T13:44:00Z</dcterms:created>
  <dcterms:modified xsi:type="dcterms:W3CDTF">2020-02-14T13:45:00Z</dcterms:modified>
</cp:coreProperties>
</file>